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8DF87" w14:textId="77777777" w:rsidR="00E10C4D" w:rsidRPr="006D3B43" w:rsidRDefault="00E10C4D" w:rsidP="00E10C4D">
      <w:pPr>
        <w:rPr>
          <w:b/>
          <w:bCs/>
          <w:color w:val="000000" w:themeColor="text1"/>
          <w:sz w:val="22"/>
          <w:szCs w:val="22"/>
        </w:rPr>
      </w:pPr>
      <w:r w:rsidRPr="006D3B43">
        <w:rPr>
          <w:b/>
          <w:bCs/>
          <w:color w:val="000000" w:themeColor="text1"/>
          <w:sz w:val="22"/>
          <w:szCs w:val="22"/>
        </w:rPr>
        <w:t xml:space="preserve">Supplementary material </w:t>
      </w:r>
      <w:r>
        <w:rPr>
          <w:b/>
          <w:bCs/>
          <w:color w:val="000000" w:themeColor="text1"/>
          <w:sz w:val="22"/>
          <w:szCs w:val="22"/>
        </w:rPr>
        <w:t>2</w:t>
      </w:r>
      <w:r w:rsidRPr="006D3B43">
        <w:rPr>
          <w:b/>
          <w:bCs/>
          <w:color w:val="000000" w:themeColor="text1"/>
          <w:sz w:val="22"/>
          <w:szCs w:val="22"/>
        </w:rPr>
        <w:t>: Data collection tool</w:t>
      </w:r>
    </w:p>
    <w:p w14:paraId="09F42BBE" w14:textId="77777777" w:rsidR="00E10C4D" w:rsidRPr="006D3B43" w:rsidRDefault="00E10C4D" w:rsidP="00E10C4D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10C4D" w:rsidRPr="006D3B43" w14:paraId="6BDF48BF" w14:textId="77777777" w:rsidTr="00B93206">
        <w:tc>
          <w:tcPr>
            <w:tcW w:w="4505" w:type="dxa"/>
          </w:tcPr>
          <w:p w14:paraId="773EC880" w14:textId="77777777" w:rsidR="00E10C4D" w:rsidRPr="006D3B43" w:rsidRDefault="00E10C4D" w:rsidP="00B9320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D3B43">
              <w:rPr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4505" w:type="dxa"/>
          </w:tcPr>
          <w:p w14:paraId="3E9EC458" w14:textId="77777777" w:rsidR="00E10C4D" w:rsidRPr="006D3B43" w:rsidRDefault="00E10C4D" w:rsidP="00B9320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D3B43">
              <w:rPr>
                <w:b/>
                <w:bCs/>
                <w:color w:val="000000" w:themeColor="text1"/>
                <w:sz w:val="22"/>
                <w:szCs w:val="22"/>
              </w:rPr>
              <w:t>Answer options</w:t>
            </w:r>
          </w:p>
        </w:tc>
      </w:tr>
      <w:tr w:rsidR="00E10C4D" w:rsidRPr="006D3B43" w14:paraId="76B6C3DF" w14:textId="77777777" w:rsidTr="00B93206">
        <w:tc>
          <w:tcPr>
            <w:tcW w:w="4505" w:type="dxa"/>
          </w:tcPr>
          <w:p w14:paraId="6FF6ACFD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m7eme"/>
                <w:color w:val="000000" w:themeColor="text1"/>
                <w:sz w:val="22"/>
                <w:szCs w:val="22"/>
                <w:shd w:val="clear" w:color="auto" w:fill="FFFFFF"/>
              </w:rPr>
              <w:t>Which Hospital was the patient admitted to?</w:t>
            </w:r>
          </w:p>
        </w:tc>
        <w:tc>
          <w:tcPr>
            <w:tcW w:w="4505" w:type="dxa"/>
          </w:tcPr>
          <w:p w14:paraId="65574B70" w14:textId="77777777" w:rsidR="00E10C4D" w:rsidRPr="006D3B43" w:rsidRDefault="00E10C4D" w:rsidP="00E10C4D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A</w:t>
            </w:r>
          </w:p>
          <w:p w14:paraId="60F5E652" w14:textId="77777777" w:rsidR="00E10C4D" w:rsidRPr="006D3B43" w:rsidRDefault="00E10C4D" w:rsidP="00E10C4D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B</w:t>
            </w:r>
          </w:p>
          <w:p w14:paraId="5491C170" w14:textId="77777777" w:rsidR="00E10C4D" w:rsidRPr="006D3B43" w:rsidRDefault="00E10C4D" w:rsidP="00E10C4D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C</w:t>
            </w:r>
          </w:p>
        </w:tc>
      </w:tr>
      <w:tr w:rsidR="00E10C4D" w:rsidRPr="006D3B43" w14:paraId="5CEF9CFF" w14:textId="77777777" w:rsidTr="00B93206">
        <w:tc>
          <w:tcPr>
            <w:tcW w:w="4505" w:type="dxa"/>
          </w:tcPr>
          <w:p w14:paraId="5C85283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Year of birth </w:t>
            </w:r>
          </w:p>
        </w:tc>
        <w:tc>
          <w:tcPr>
            <w:tcW w:w="4505" w:type="dxa"/>
          </w:tcPr>
          <w:p w14:paraId="7B64968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6015BA05" w14:textId="77777777" w:rsidTr="00B93206">
        <w:tc>
          <w:tcPr>
            <w:tcW w:w="4505" w:type="dxa"/>
          </w:tcPr>
          <w:p w14:paraId="6F66C850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4505" w:type="dxa"/>
          </w:tcPr>
          <w:p w14:paraId="551F918F" w14:textId="77777777" w:rsidR="00E10C4D" w:rsidRPr="006D3B43" w:rsidRDefault="00E10C4D" w:rsidP="00E10C4D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Male</w:t>
            </w:r>
          </w:p>
          <w:p w14:paraId="371FF563" w14:textId="77777777" w:rsidR="00E10C4D" w:rsidRPr="006D3B43" w:rsidRDefault="00E10C4D" w:rsidP="00E10C4D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E10C4D" w:rsidRPr="006D3B43" w14:paraId="251E93BD" w14:textId="77777777" w:rsidTr="00B93206">
        <w:tc>
          <w:tcPr>
            <w:tcW w:w="4505" w:type="dxa"/>
          </w:tcPr>
          <w:p w14:paraId="3C8E309A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Ethnicity </w:t>
            </w:r>
          </w:p>
        </w:tc>
        <w:tc>
          <w:tcPr>
            <w:tcW w:w="4505" w:type="dxa"/>
          </w:tcPr>
          <w:p w14:paraId="35EB552B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White – British</w:t>
            </w:r>
          </w:p>
          <w:p w14:paraId="202F2891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White – Irish</w:t>
            </w:r>
          </w:p>
          <w:p w14:paraId="4C340343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ther white background</w:t>
            </w:r>
          </w:p>
          <w:p w14:paraId="026E1136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Black or Black British-Caribbean</w:t>
            </w:r>
          </w:p>
          <w:p w14:paraId="5396FF5C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Black or Black British-African</w:t>
            </w:r>
          </w:p>
          <w:p w14:paraId="62CF55D9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ther Black Background</w:t>
            </w:r>
          </w:p>
          <w:p w14:paraId="471D461D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sian or Asian British-Indian</w:t>
            </w:r>
          </w:p>
          <w:p w14:paraId="4917B009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sian or Asian British-Pakistani</w:t>
            </w:r>
          </w:p>
          <w:p w14:paraId="2CC91985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sian or Asian British-Bangladeshi</w:t>
            </w:r>
          </w:p>
          <w:p w14:paraId="39E4CB66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Chinese</w:t>
            </w:r>
          </w:p>
          <w:p w14:paraId="195BD7DB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ther Asian Background</w:t>
            </w:r>
          </w:p>
          <w:p w14:paraId="7374B131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Mixed – White and Black Caribbean</w:t>
            </w:r>
          </w:p>
          <w:p w14:paraId="5EBE8D53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Mixed – White and Black-African</w:t>
            </w:r>
          </w:p>
          <w:p w14:paraId="4F4091FA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ther Mixed Background</w:t>
            </w:r>
          </w:p>
          <w:p w14:paraId="7B2D0214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ther Ethnic background</w:t>
            </w:r>
          </w:p>
          <w:p w14:paraId="08B5A671" w14:textId="77777777" w:rsidR="00E10C4D" w:rsidRPr="006D3B43" w:rsidRDefault="00E10C4D" w:rsidP="00E10C4D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Not Known</w:t>
            </w:r>
          </w:p>
          <w:p w14:paraId="3BBEE331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10C4D" w:rsidRPr="006D3B43" w14:paraId="516B40B6" w14:textId="77777777" w:rsidTr="00B93206">
        <w:tc>
          <w:tcPr>
            <w:tcW w:w="4505" w:type="dxa"/>
          </w:tcPr>
          <w:p w14:paraId="2116715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t>Charlson</w:t>
            </w:r>
            <w:proofErr w:type="spellEnd"/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Comorbidity Index (CCI) prior to hospitalisation</w:t>
            </w:r>
          </w:p>
          <w:p w14:paraId="7506A224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1A873E3C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10C4D" w:rsidRPr="006D3B43" w14:paraId="1B039958" w14:textId="77777777" w:rsidTr="00B93206">
        <w:tc>
          <w:tcPr>
            <w:tcW w:w="4505" w:type="dxa"/>
          </w:tcPr>
          <w:p w14:paraId="1A9E79C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t>Admission date and time</w:t>
            </w:r>
          </w:p>
          <w:p w14:paraId="4CB3BF0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26B57985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482D91D8" w14:textId="77777777" w:rsidTr="00B93206">
        <w:tc>
          <w:tcPr>
            <w:tcW w:w="4505" w:type="dxa"/>
          </w:tcPr>
          <w:p w14:paraId="741E7705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id the patient die during this episode</w:t>
            </w:r>
          </w:p>
        </w:tc>
        <w:tc>
          <w:tcPr>
            <w:tcW w:w="4505" w:type="dxa"/>
          </w:tcPr>
          <w:p w14:paraId="4FC8E18B" w14:textId="77777777" w:rsidR="00E10C4D" w:rsidRPr="006D3B43" w:rsidRDefault="00E10C4D" w:rsidP="00E10C4D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Yes</w:t>
            </w:r>
          </w:p>
          <w:p w14:paraId="68816C88" w14:textId="77777777" w:rsidR="00E10C4D" w:rsidRPr="006D3B43" w:rsidRDefault="00E10C4D" w:rsidP="00E10C4D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E10C4D" w:rsidRPr="006D3B43" w14:paraId="13F9FFD1" w14:textId="77777777" w:rsidTr="00B93206">
        <w:tc>
          <w:tcPr>
            <w:tcW w:w="4505" w:type="dxa"/>
          </w:tcPr>
          <w:p w14:paraId="1740EFA7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Date and time of discharge </w:t>
            </w:r>
          </w:p>
        </w:tc>
        <w:tc>
          <w:tcPr>
            <w:tcW w:w="4505" w:type="dxa"/>
          </w:tcPr>
          <w:p w14:paraId="3136878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7EA8544D" w14:textId="77777777" w:rsidTr="00B93206">
        <w:tc>
          <w:tcPr>
            <w:tcW w:w="4505" w:type="dxa"/>
          </w:tcPr>
          <w:p w14:paraId="78D7AA1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te and time of DKA diagnosis</w:t>
            </w:r>
          </w:p>
        </w:tc>
        <w:tc>
          <w:tcPr>
            <w:tcW w:w="4505" w:type="dxa"/>
          </w:tcPr>
          <w:p w14:paraId="04A6661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3E2CD369" w14:textId="77777777" w:rsidTr="00B93206">
        <w:tc>
          <w:tcPr>
            <w:tcW w:w="4505" w:type="dxa"/>
          </w:tcPr>
          <w:p w14:paraId="1AB7122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Date and time of DKA resolution </w:t>
            </w:r>
          </w:p>
        </w:tc>
        <w:tc>
          <w:tcPr>
            <w:tcW w:w="4505" w:type="dxa"/>
          </w:tcPr>
          <w:p w14:paraId="7C3FFF29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13FEFAB6" w14:textId="77777777" w:rsidTr="00B93206">
        <w:tc>
          <w:tcPr>
            <w:tcW w:w="4505" w:type="dxa"/>
          </w:tcPr>
          <w:p w14:paraId="58B74539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te and time when patient became medically fit for discharge</w:t>
            </w:r>
          </w:p>
        </w:tc>
        <w:tc>
          <w:tcPr>
            <w:tcW w:w="4505" w:type="dxa"/>
          </w:tcPr>
          <w:p w14:paraId="09E792F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705B9E32" w14:textId="77777777" w:rsidTr="00B93206">
        <w:tc>
          <w:tcPr>
            <w:tcW w:w="4505" w:type="dxa"/>
          </w:tcPr>
          <w:p w14:paraId="37E4C2D4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Reason for hospital stay from DKA resolution until medically fit for discharge</w:t>
            </w:r>
          </w:p>
        </w:tc>
        <w:tc>
          <w:tcPr>
            <w:tcW w:w="4505" w:type="dxa"/>
          </w:tcPr>
          <w:p w14:paraId="5E130705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DSN review for optimising anti-diabetes medicines and education</w:t>
            </w:r>
          </w:p>
          <w:p w14:paraId="1B013A03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Glycaemic control- on variable rate intravenous insulin infusion</w:t>
            </w:r>
          </w:p>
          <w:p w14:paraId="191B4DD9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Glycaemic control- blood glucose not in safe range to be MFFD</w:t>
            </w:r>
          </w:p>
          <w:p w14:paraId="47863F9E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ngoing investigations and treatment</w:t>
            </w:r>
          </w:p>
          <w:p w14:paraId="04437CAC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Medical specialist review including diabetes doctor review</w:t>
            </w:r>
          </w:p>
          <w:p w14:paraId="2C129805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Surgical specialist review</w:t>
            </w:r>
          </w:p>
          <w:p w14:paraId="605EC0DF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Psychiatric team review</w:t>
            </w:r>
          </w:p>
          <w:p w14:paraId="2E1A08AC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llied Health professional review</w:t>
            </w:r>
          </w:p>
          <w:p w14:paraId="37CB8A46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lastRenderedPageBreak/>
              <w:t>Other</w:t>
            </w:r>
            <w:r>
              <w:rPr>
                <w:rStyle w:val="adtyne"/>
                <w:color w:val="000000" w:themeColor="text1"/>
                <w:sz w:val="22"/>
                <w:szCs w:val="22"/>
              </w:rPr>
              <w:t xml:space="preserve">: insert free text </w:t>
            </w:r>
          </w:p>
          <w:p w14:paraId="16846677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E10C4D" w:rsidRPr="006D3B43" w14:paraId="785E0E34" w14:textId="77777777" w:rsidTr="00B93206">
        <w:tc>
          <w:tcPr>
            <w:tcW w:w="4505" w:type="dxa"/>
          </w:tcPr>
          <w:p w14:paraId="05D0E27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Reason for hospital stay </w:t>
            </w:r>
            <w:r w:rsidRPr="0086311A">
              <w:rPr>
                <w:color w:val="000000" w:themeColor="text1"/>
                <w:sz w:val="22"/>
                <w:szCs w:val="22"/>
                <w:shd w:val="clear" w:color="auto" w:fill="FFFFFF"/>
              </w:rPr>
              <w:t>after 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becoming </w:t>
            </w:r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t>medically for discharge</w:t>
            </w:r>
          </w:p>
          <w:p w14:paraId="398DDF0E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12B2E96A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Discharge letter or TTO awaited for more than 3 working hours after MFFD (</w:t>
            </w:r>
            <w:r>
              <w:rPr>
                <w:rStyle w:val="adtyne"/>
                <w:color w:val="000000" w:themeColor="text1"/>
                <w:sz w:val="22"/>
                <w:szCs w:val="22"/>
              </w:rPr>
              <w:t>M</w:t>
            </w: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 xml:space="preserve">onday to </w:t>
            </w:r>
            <w:r>
              <w:rPr>
                <w:rStyle w:val="adtyne"/>
                <w:color w:val="000000" w:themeColor="text1"/>
                <w:sz w:val="22"/>
                <w:szCs w:val="22"/>
              </w:rPr>
              <w:t>F</w:t>
            </w: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riday 0800 to 1700 excluding bank holidays)</w:t>
            </w:r>
          </w:p>
          <w:p w14:paraId="74B14C5D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waiting transport</w:t>
            </w:r>
          </w:p>
          <w:p w14:paraId="50CB8937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ngoing OT/PT</w:t>
            </w:r>
          </w:p>
          <w:p w14:paraId="2B5BDF5E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Safeguarding</w:t>
            </w:r>
          </w:p>
          <w:p w14:paraId="7E94F18F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waiting placement</w:t>
            </w:r>
          </w:p>
          <w:p w14:paraId="3304080A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Awaiting District nurse</w:t>
            </w:r>
          </w:p>
          <w:p w14:paraId="3CB542AC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No delay</w:t>
            </w:r>
          </w:p>
          <w:p w14:paraId="10CB8E90" w14:textId="77777777" w:rsidR="00E10C4D" w:rsidRPr="006D3B43" w:rsidRDefault="00E10C4D" w:rsidP="00E10C4D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Other:</w:t>
            </w:r>
            <w:r>
              <w:rPr>
                <w:rStyle w:val="adtyne"/>
                <w:color w:val="000000" w:themeColor="text1"/>
                <w:sz w:val="22"/>
                <w:szCs w:val="22"/>
              </w:rPr>
              <w:t xml:space="preserve"> insert free text </w:t>
            </w:r>
          </w:p>
          <w:p w14:paraId="6C28E820" w14:textId="77777777" w:rsidR="00E10C4D" w:rsidRPr="006D3B43" w:rsidRDefault="00E10C4D" w:rsidP="00B93206">
            <w:pPr>
              <w:shd w:val="clear" w:color="auto" w:fill="FFFFFF"/>
              <w:ind w:left="360"/>
              <w:rPr>
                <w:rStyle w:val="adtyne"/>
                <w:color w:val="000000" w:themeColor="text1"/>
                <w:sz w:val="22"/>
                <w:szCs w:val="22"/>
              </w:rPr>
            </w:pPr>
          </w:p>
        </w:tc>
      </w:tr>
      <w:tr w:rsidR="00E10C4D" w:rsidRPr="006D3B43" w14:paraId="7E72B690" w14:textId="77777777" w:rsidTr="00B93206">
        <w:tc>
          <w:tcPr>
            <w:tcW w:w="4505" w:type="dxa"/>
          </w:tcPr>
          <w:p w14:paraId="4B53E763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Did the patient have a diabetes </w:t>
            </w:r>
            <w:r w:rsidRPr="006D3B43">
              <w:rPr>
                <w:rStyle w:val="m7eme"/>
                <w:color w:val="000000" w:themeColor="text1"/>
                <w:sz w:val="22"/>
                <w:szCs w:val="22"/>
                <w:shd w:val="clear" w:color="auto" w:fill="FFFFFF"/>
              </w:rPr>
              <w:t>doctor review during this episode?</w:t>
            </w:r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br/>
            </w:r>
          </w:p>
          <w:p w14:paraId="6CE09C9A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7FE49F66" w14:textId="77777777" w:rsidR="00E10C4D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Style w:val="adtyne"/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 xml:space="preserve">Yes </w:t>
            </w:r>
          </w:p>
          <w:p w14:paraId="00C41BFF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Style w:val="adtyne"/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No</w:t>
            </w:r>
          </w:p>
        </w:tc>
      </w:tr>
      <w:tr w:rsidR="00E10C4D" w:rsidRPr="006D3B43" w14:paraId="3A8BFD56" w14:textId="77777777" w:rsidTr="00B93206">
        <w:tc>
          <w:tcPr>
            <w:tcW w:w="4505" w:type="dxa"/>
          </w:tcPr>
          <w:p w14:paraId="11D2A39C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If yes: </w:t>
            </w:r>
          </w:p>
          <w:p w14:paraId="58DB48E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Date and time </w:t>
            </w:r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t>when patient was first seen by a doctor from diabetes team during this DKA episode</w:t>
            </w:r>
          </w:p>
          <w:p w14:paraId="6F88865B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39732FD" w14:textId="77777777" w:rsidR="00E10C4D" w:rsidRPr="006D3B43" w:rsidRDefault="00E10C4D" w:rsidP="00B93206">
            <w:pPr>
              <w:shd w:val="clear" w:color="auto" w:fill="FFFFFF"/>
              <w:rPr>
                <w:rStyle w:val="adtyne"/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  <w:tr w:rsidR="00E10C4D" w:rsidRPr="006D3B43" w14:paraId="7F166C5E" w14:textId="77777777" w:rsidTr="00B93206">
        <w:tc>
          <w:tcPr>
            <w:tcW w:w="4505" w:type="dxa"/>
          </w:tcPr>
          <w:p w14:paraId="27829586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rStyle w:val="m7eme"/>
                <w:color w:val="000000" w:themeColor="text1"/>
                <w:sz w:val="22"/>
                <w:szCs w:val="22"/>
                <w:shd w:val="clear" w:color="auto" w:fill="FFFFFF"/>
              </w:rPr>
              <w:t>Did the patient have diabetes specialist nurse review during this episode?</w:t>
            </w:r>
          </w:p>
          <w:p w14:paraId="57AF01E1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FE80A86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Style w:val="adtyne"/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 xml:space="preserve">Yes </w:t>
            </w:r>
          </w:p>
          <w:p w14:paraId="33E8A533" w14:textId="77777777" w:rsidR="00E10C4D" w:rsidRPr="006D3B43" w:rsidRDefault="00E10C4D" w:rsidP="00E10C4D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Style w:val="adtyne"/>
                <w:color w:val="000000" w:themeColor="text1"/>
                <w:sz w:val="22"/>
                <w:szCs w:val="22"/>
              </w:rPr>
            </w:pPr>
            <w:r w:rsidRPr="006D3B43">
              <w:rPr>
                <w:rStyle w:val="adtyne"/>
                <w:color w:val="000000" w:themeColor="text1"/>
                <w:sz w:val="22"/>
                <w:szCs w:val="22"/>
              </w:rPr>
              <w:t>No</w:t>
            </w:r>
          </w:p>
        </w:tc>
      </w:tr>
      <w:tr w:rsidR="00E10C4D" w:rsidRPr="006D3B43" w14:paraId="3ED3A2C5" w14:textId="77777777" w:rsidTr="00B93206">
        <w:tc>
          <w:tcPr>
            <w:tcW w:w="4505" w:type="dxa"/>
          </w:tcPr>
          <w:p w14:paraId="1A483FFF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 xml:space="preserve">If yes: </w:t>
            </w:r>
          </w:p>
          <w:p w14:paraId="60CBD80D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  <w:shd w:val="clear" w:color="auto" w:fill="FFFFFF"/>
              </w:rPr>
              <w:t>Date and time when patient was first seen by a DSN from diabetes team during this DKA episode</w:t>
            </w:r>
          </w:p>
          <w:p w14:paraId="072C5054" w14:textId="77777777" w:rsidR="00E10C4D" w:rsidRPr="006D3B43" w:rsidRDefault="00E10C4D" w:rsidP="00B9320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05" w:type="dxa"/>
          </w:tcPr>
          <w:p w14:paraId="4A1265AE" w14:textId="77777777" w:rsidR="00E10C4D" w:rsidRPr="006D3B43" w:rsidRDefault="00E10C4D" w:rsidP="00B93206">
            <w:pPr>
              <w:shd w:val="clear" w:color="auto" w:fill="FFFFFF"/>
              <w:rPr>
                <w:rStyle w:val="adtyne"/>
                <w:color w:val="000000" w:themeColor="text1"/>
                <w:sz w:val="22"/>
                <w:szCs w:val="22"/>
              </w:rPr>
            </w:pPr>
            <w:r w:rsidRPr="006D3B43">
              <w:rPr>
                <w:color w:val="000000" w:themeColor="text1"/>
                <w:sz w:val="22"/>
                <w:szCs w:val="22"/>
              </w:rPr>
              <w:t>Day/month/year</w:t>
            </w:r>
          </w:p>
        </w:tc>
      </w:tr>
    </w:tbl>
    <w:p w14:paraId="5818423F" w14:textId="77777777" w:rsidR="00E10C4D" w:rsidRDefault="00E10C4D" w:rsidP="00E10C4D">
      <w:pPr>
        <w:rPr>
          <w:color w:val="000000" w:themeColor="text1"/>
          <w:sz w:val="22"/>
          <w:szCs w:val="22"/>
        </w:rPr>
      </w:pPr>
    </w:p>
    <w:p w14:paraId="35B24D32" w14:textId="77777777" w:rsidR="00E10C4D" w:rsidRPr="006D3B43" w:rsidRDefault="00E10C4D" w:rsidP="00E10C4D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DKA = diabetic ketoacidosis; DSN = diabetes specialist nurse; MFFD = medically fit for discharge; OT = occupational therapy; PT = physiotherapy; TTO = to take out</w:t>
      </w:r>
    </w:p>
    <w:p w14:paraId="2BAB235B" w14:textId="77777777" w:rsidR="00BA4067" w:rsidRDefault="00BA4067"/>
    <w:sectPr w:rsidR="00BA4067" w:rsidSect="00E10C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A1CFD"/>
    <w:multiLevelType w:val="hybridMultilevel"/>
    <w:tmpl w:val="9C306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9734A"/>
    <w:multiLevelType w:val="hybridMultilevel"/>
    <w:tmpl w:val="59989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61440"/>
    <w:multiLevelType w:val="hybridMultilevel"/>
    <w:tmpl w:val="70C6E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D226B"/>
    <w:multiLevelType w:val="hybridMultilevel"/>
    <w:tmpl w:val="E250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FF65F5"/>
    <w:multiLevelType w:val="hybridMultilevel"/>
    <w:tmpl w:val="58DC6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936F6D"/>
    <w:multiLevelType w:val="hybridMultilevel"/>
    <w:tmpl w:val="E9D2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4D"/>
    <w:rsid w:val="00205803"/>
    <w:rsid w:val="00387F8F"/>
    <w:rsid w:val="00885ADF"/>
    <w:rsid w:val="00BA4067"/>
    <w:rsid w:val="00BC18DC"/>
    <w:rsid w:val="00D74CE3"/>
    <w:rsid w:val="00E10C4D"/>
    <w:rsid w:val="00E273BB"/>
    <w:rsid w:val="00F4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F5B27"/>
  <w15:chartTrackingRefBased/>
  <w15:docId w15:val="{C30047BA-672F-1C4B-998D-7B405F35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4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C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C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C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C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C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C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C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C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0C4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7eme">
    <w:name w:val="m7eme"/>
    <w:basedOn w:val="DefaultParagraphFont"/>
    <w:rsid w:val="00E10C4D"/>
  </w:style>
  <w:style w:type="character" w:customStyle="1" w:styleId="adtyne">
    <w:name w:val="adtyne"/>
    <w:basedOn w:val="DefaultParagraphFont"/>
    <w:rsid w:val="00E10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</dc:creator>
  <cp:keywords/>
  <dc:description/>
  <cp:lastModifiedBy>Ankita Gupta</cp:lastModifiedBy>
  <cp:revision>2</cp:revision>
  <dcterms:created xsi:type="dcterms:W3CDTF">2024-07-20T00:22:00Z</dcterms:created>
  <dcterms:modified xsi:type="dcterms:W3CDTF">2024-07-20T00:22:00Z</dcterms:modified>
</cp:coreProperties>
</file>